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CFDD3" w14:textId="42420E3E" w:rsidR="00CE2C0A" w:rsidRDefault="00CE2C0A" w:rsidP="00CE2C0A">
      <w:pPr>
        <w:pStyle w:val="Title"/>
        <w:numPr>
          <w:ilvl w:val="0"/>
          <w:numId w:val="1"/>
        </w:numPr>
        <w:ind w:left="1701" w:hanging="1738"/>
        <w:jc w:val="left"/>
        <w:rPr>
          <w:rFonts w:ascii="Times New Roman" w:hAnsi="Times New Roman" w:cs="Times New Roman"/>
        </w:rPr>
      </w:pPr>
      <w:r w:rsidRPr="00405FE4">
        <w:rPr>
          <w:rFonts w:ascii="Times New Roman" w:hAnsi="Times New Roman" w:cs="Times New Roman"/>
        </w:rPr>
        <w:t>COREQ (COnsolidated criteria for REporting Qualitative research) Checklist</w:t>
      </w:r>
    </w:p>
    <w:p w14:paraId="5C225D25" w14:textId="77777777" w:rsidR="00CE2C0A" w:rsidRDefault="00CE2C0A" w:rsidP="00CE2C0A">
      <w:pPr>
        <w:pStyle w:val="Caption"/>
      </w:pPr>
    </w:p>
    <w:tbl>
      <w:tblPr>
        <w:tblW w:w="9771" w:type="dxa"/>
        <w:tblInd w:w="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00"/>
        <w:gridCol w:w="948"/>
        <w:gridCol w:w="3730"/>
        <w:gridCol w:w="2693"/>
      </w:tblGrid>
      <w:tr w:rsidR="00CE2C0A" w14:paraId="46277BAB" w14:textId="77777777" w:rsidTr="00465137">
        <w:trPr>
          <w:trHeight w:val="561"/>
        </w:trPr>
        <w:tc>
          <w:tcPr>
            <w:tcW w:w="2400" w:type="dxa"/>
            <w:shd w:val="clear" w:color="auto" w:fill="C0C0C0"/>
          </w:tcPr>
          <w:p w14:paraId="2D5C37F3" w14:textId="77777777" w:rsidR="00CE2C0A" w:rsidRDefault="00CE2C0A" w:rsidP="00AD2B25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948" w:type="dxa"/>
            <w:shd w:val="clear" w:color="auto" w:fill="C0C0C0"/>
          </w:tcPr>
          <w:p w14:paraId="45DB2125" w14:textId="77777777" w:rsidR="00CE2C0A" w:rsidRDefault="00CE2C0A" w:rsidP="00AD2B25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3730" w:type="dxa"/>
            <w:shd w:val="clear" w:color="auto" w:fill="C0C0C0"/>
          </w:tcPr>
          <w:p w14:paraId="0293674E" w14:textId="77777777" w:rsidR="00CE2C0A" w:rsidRDefault="00CE2C0A" w:rsidP="00AD2B25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2693" w:type="dxa"/>
            <w:shd w:val="clear" w:color="auto" w:fill="C0C0C0"/>
          </w:tcPr>
          <w:p w14:paraId="6BEECD29" w14:textId="77777777" w:rsidR="00CE2C0A" w:rsidRDefault="00CE2C0A" w:rsidP="00AD2B25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43419615" w14:textId="77777777" w:rsidR="00CE2C0A" w:rsidRDefault="00CE2C0A" w:rsidP="00AD2B25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E2C0A" w14:paraId="49B8EA27" w14:textId="77777777" w:rsidTr="00465137">
        <w:trPr>
          <w:trHeight w:val="561"/>
        </w:trPr>
        <w:tc>
          <w:tcPr>
            <w:tcW w:w="9771" w:type="dxa"/>
            <w:gridSpan w:val="4"/>
          </w:tcPr>
          <w:p w14:paraId="73C0395E" w14:textId="77777777" w:rsidR="00CE2C0A" w:rsidRDefault="00CE2C0A" w:rsidP="00AD2B25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3065BAB8" w14:textId="77777777" w:rsidR="00CE2C0A" w:rsidRDefault="00CE2C0A" w:rsidP="00AD2B25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E2C0A" w14:paraId="344F613C" w14:textId="77777777" w:rsidTr="00465137">
        <w:trPr>
          <w:trHeight w:val="280"/>
        </w:trPr>
        <w:tc>
          <w:tcPr>
            <w:tcW w:w="9771" w:type="dxa"/>
            <w:gridSpan w:val="4"/>
          </w:tcPr>
          <w:p w14:paraId="55FBB4AE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Personal characteristics</w:t>
            </w:r>
          </w:p>
        </w:tc>
      </w:tr>
      <w:tr w:rsidR="00CE2C0A" w14:paraId="046DFDD6" w14:textId="77777777" w:rsidTr="00465137">
        <w:trPr>
          <w:trHeight w:val="282"/>
        </w:trPr>
        <w:tc>
          <w:tcPr>
            <w:tcW w:w="2400" w:type="dxa"/>
          </w:tcPr>
          <w:p w14:paraId="64521575" w14:textId="77777777" w:rsidR="00CE2C0A" w:rsidRPr="006E13EB" w:rsidRDefault="00CE2C0A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Interviewer/facilitator</w:t>
            </w:r>
          </w:p>
        </w:tc>
        <w:tc>
          <w:tcPr>
            <w:tcW w:w="948" w:type="dxa"/>
          </w:tcPr>
          <w:p w14:paraId="3C0E2177" w14:textId="77777777" w:rsidR="00CE2C0A" w:rsidRPr="006E13EB" w:rsidRDefault="00CE2C0A" w:rsidP="00AD2B25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1</w:t>
            </w:r>
          </w:p>
        </w:tc>
        <w:tc>
          <w:tcPr>
            <w:tcW w:w="3730" w:type="dxa"/>
          </w:tcPr>
          <w:p w14:paraId="0526A4A8" w14:textId="77777777" w:rsidR="00CE2C0A" w:rsidRPr="006E13EB" w:rsidRDefault="00CE2C0A" w:rsidP="00AD2B25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ich author/s conducted the interview or focus group?</w:t>
            </w:r>
          </w:p>
        </w:tc>
        <w:tc>
          <w:tcPr>
            <w:tcW w:w="2693" w:type="dxa"/>
          </w:tcPr>
          <w:p w14:paraId="36876D04" w14:textId="501B1F09" w:rsidR="00CE2C0A" w:rsidRPr="006E13EB" w:rsidRDefault="001A21FB" w:rsidP="00AD2B25">
            <w:pPr>
              <w:pStyle w:val="TableParagraph"/>
              <w:spacing w:before="8" w:line="240" w:lineRule="auto"/>
              <w:ind w:left="82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he first author</w:t>
            </w:r>
            <w:r w:rsidR="00751304">
              <w:rPr>
                <w:rFonts w:asciiTheme="minorHAnsi" w:hAnsiTheme="minorHAnsi" w:cstheme="minorHAnsi"/>
                <w:sz w:val="20"/>
              </w:rPr>
              <w:t xml:space="preserve"> (AN)</w:t>
            </w:r>
          </w:p>
        </w:tc>
      </w:tr>
      <w:tr w:rsidR="00CE2C0A" w14:paraId="1925F97F" w14:textId="77777777" w:rsidTr="00465137">
        <w:trPr>
          <w:trHeight w:val="280"/>
        </w:trPr>
        <w:tc>
          <w:tcPr>
            <w:tcW w:w="2400" w:type="dxa"/>
          </w:tcPr>
          <w:p w14:paraId="0AAFA3E2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Credentials</w:t>
            </w:r>
          </w:p>
        </w:tc>
        <w:tc>
          <w:tcPr>
            <w:tcW w:w="948" w:type="dxa"/>
          </w:tcPr>
          <w:p w14:paraId="0F2EBDDE" w14:textId="77777777" w:rsidR="00CE2C0A" w:rsidRPr="006E13EB" w:rsidRDefault="00CE2C0A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2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0F3699EF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were the researcher’s credentials? E.g. PhD, MD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3CBC26B6" w14:textId="4A13FFD6" w:rsidR="00CE2C0A" w:rsidRPr="006E13EB" w:rsidRDefault="009F00DE" w:rsidP="00AD2B25">
            <w:pPr>
              <w:pStyle w:val="TableParagraph"/>
              <w:spacing w:before="1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he researcher is a medical doctor</w:t>
            </w:r>
            <w:r w:rsidR="00751304">
              <w:rPr>
                <w:rFonts w:asciiTheme="minorHAnsi" w:hAnsiTheme="minorHAnsi" w:cstheme="minorHAnsi"/>
                <w:sz w:val="20"/>
              </w:rPr>
              <w:t xml:space="preserve"> (MBBS)</w:t>
            </w:r>
            <w:r w:rsidR="00932058" w:rsidRPr="006E13EB">
              <w:rPr>
                <w:rFonts w:asciiTheme="minorHAnsi" w:hAnsiTheme="minorHAnsi" w:cstheme="minorHAnsi"/>
                <w:sz w:val="20"/>
              </w:rPr>
              <w:t xml:space="preserve">, </w:t>
            </w:r>
            <w:r w:rsidR="007417E2" w:rsidRPr="006E13EB">
              <w:rPr>
                <w:rFonts w:asciiTheme="minorHAnsi" w:hAnsiTheme="minorHAnsi" w:cstheme="minorHAnsi"/>
                <w:sz w:val="20"/>
              </w:rPr>
              <w:t>MPH student with additional training in qualitative research</w:t>
            </w:r>
            <w:r w:rsidRPr="006E13EB">
              <w:rPr>
                <w:rFonts w:asciiTheme="minorHAnsi" w:hAnsiTheme="minorHAnsi" w:cstheme="minorHAnsi"/>
                <w:sz w:val="20"/>
              </w:rPr>
              <w:t xml:space="preserve"> </w:t>
            </w:r>
          </w:p>
        </w:tc>
      </w:tr>
      <w:tr w:rsidR="00CE2C0A" w14:paraId="7F436C69" w14:textId="77777777" w:rsidTr="00465137">
        <w:trPr>
          <w:trHeight w:val="281"/>
        </w:trPr>
        <w:tc>
          <w:tcPr>
            <w:tcW w:w="2400" w:type="dxa"/>
          </w:tcPr>
          <w:p w14:paraId="60E14DC2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Occupation</w:t>
            </w:r>
          </w:p>
        </w:tc>
        <w:tc>
          <w:tcPr>
            <w:tcW w:w="948" w:type="dxa"/>
          </w:tcPr>
          <w:p w14:paraId="3E70F666" w14:textId="77777777" w:rsidR="00CE2C0A" w:rsidRPr="006E13EB" w:rsidRDefault="00CE2C0A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3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0EA9889D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was their occupation at the time of the study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18EAB58C" w14:textId="622BD7F7" w:rsidR="00CE2C0A" w:rsidRPr="006E13EB" w:rsidRDefault="00CE2C0A" w:rsidP="00AD2B25">
            <w:pPr>
              <w:pStyle w:val="TableParagraph"/>
              <w:spacing w:before="80" w:line="181" w:lineRule="exact"/>
              <w:ind w:left="72"/>
              <w:rPr>
                <w:rFonts w:asciiTheme="minorHAnsi" w:hAnsiTheme="minorHAnsi" w:cstheme="minorHAnsi"/>
                <w:sz w:val="20"/>
              </w:rPr>
            </w:pPr>
          </w:p>
        </w:tc>
      </w:tr>
      <w:tr w:rsidR="00CE2C0A" w14:paraId="32BF0E37" w14:textId="77777777" w:rsidTr="00465137">
        <w:trPr>
          <w:trHeight w:val="280"/>
        </w:trPr>
        <w:tc>
          <w:tcPr>
            <w:tcW w:w="2400" w:type="dxa"/>
          </w:tcPr>
          <w:p w14:paraId="58A2ECF5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Gender</w:t>
            </w:r>
          </w:p>
        </w:tc>
        <w:tc>
          <w:tcPr>
            <w:tcW w:w="948" w:type="dxa"/>
          </w:tcPr>
          <w:p w14:paraId="7D6953BC" w14:textId="77777777" w:rsidR="00CE2C0A" w:rsidRPr="006E13EB" w:rsidRDefault="00CE2C0A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4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4CBE403E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the researcher male or female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39B3688F" w14:textId="11A25A9C" w:rsidR="00CE2C0A" w:rsidRPr="006E13EB" w:rsidRDefault="007417E2" w:rsidP="00AD2B25">
            <w:pPr>
              <w:pStyle w:val="TableParagraph"/>
              <w:spacing w:line="221" w:lineRule="exact"/>
              <w:ind w:left="72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Female</w:t>
            </w:r>
          </w:p>
        </w:tc>
      </w:tr>
      <w:tr w:rsidR="00CE2C0A" w14:paraId="3CBE6DFA" w14:textId="77777777" w:rsidTr="00465137">
        <w:trPr>
          <w:trHeight w:val="280"/>
        </w:trPr>
        <w:tc>
          <w:tcPr>
            <w:tcW w:w="2400" w:type="dxa"/>
          </w:tcPr>
          <w:p w14:paraId="66912CC5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Experience and training</w:t>
            </w:r>
          </w:p>
        </w:tc>
        <w:tc>
          <w:tcPr>
            <w:tcW w:w="948" w:type="dxa"/>
          </w:tcPr>
          <w:p w14:paraId="6A6F64C5" w14:textId="77777777" w:rsidR="00CE2C0A" w:rsidRPr="006E13EB" w:rsidRDefault="00CE2C0A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5</w:t>
            </w:r>
          </w:p>
        </w:tc>
        <w:tc>
          <w:tcPr>
            <w:tcW w:w="3730" w:type="dxa"/>
          </w:tcPr>
          <w:p w14:paraId="4E79C649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experience or training did the researcher have?</w:t>
            </w:r>
          </w:p>
        </w:tc>
        <w:tc>
          <w:tcPr>
            <w:tcW w:w="2693" w:type="dxa"/>
          </w:tcPr>
          <w:p w14:paraId="30B8CDDD" w14:textId="7C4C2EED" w:rsidR="00CE2C0A" w:rsidRPr="006E13EB" w:rsidRDefault="00AD65DA" w:rsidP="00AD2B25">
            <w:pPr>
              <w:pStyle w:val="TableParagraph"/>
              <w:spacing w:before="37" w:line="223" w:lineRule="exact"/>
              <w:ind w:left="82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he researcher had additional training in qualitative research</w:t>
            </w:r>
          </w:p>
        </w:tc>
      </w:tr>
      <w:tr w:rsidR="00CE2C0A" w14:paraId="012148CA" w14:textId="77777777" w:rsidTr="00465137">
        <w:trPr>
          <w:trHeight w:val="561"/>
        </w:trPr>
        <w:tc>
          <w:tcPr>
            <w:tcW w:w="9771" w:type="dxa"/>
            <w:gridSpan w:val="4"/>
          </w:tcPr>
          <w:p w14:paraId="708DEFBA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Relationship with</w:t>
            </w:r>
          </w:p>
          <w:p w14:paraId="10329F98" w14:textId="77777777" w:rsidR="00CE2C0A" w:rsidRPr="006E13EB" w:rsidRDefault="00CE2C0A" w:rsidP="00AD2B25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participants</w:t>
            </w:r>
          </w:p>
        </w:tc>
      </w:tr>
      <w:tr w:rsidR="00CE2C0A" w14:paraId="132D9627" w14:textId="77777777" w:rsidTr="00465137">
        <w:trPr>
          <w:trHeight w:val="280"/>
        </w:trPr>
        <w:tc>
          <w:tcPr>
            <w:tcW w:w="2400" w:type="dxa"/>
          </w:tcPr>
          <w:p w14:paraId="74F21431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Relationship established</w:t>
            </w:r>
          </w:p>
        </w:tc>
        <w:tc>
          <w:tcPr>
            <w:tcW w:w="948" w:type="dxa"/>
          </w:tcPr>
          <w:p w14:paraId="05FD9F74" w14:textId="77777777" w:rsidR="00CE2C0A" w:rsidRPr="006E13EB" w:rsidRDefault="00CE2C0A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6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6DDAE9B3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a relationship established prior to study commencement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02445997" w14:textId="4F898918" w:rsidR="00CE2C0A" w:rsidRPr="006E13EB" w:rsidRDefault="00931873" w:rsidP="00AD2B25">
            <w:pPr>
              <w:pStyle w:val="TableParagraph"/>
              <w:spacing w:before="33" w:line="227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he interviewer contacted the participants online before starting the study.</w:t>
            </w:r>
          </w:p>
        </w:tc>
      </w:tr>
      <w:tr w:rsidR="00264F0E" w14:paraId="0E659C58" w14:textId="77777777" w:rsidTr="00465137">
        <w:trPr>
          <w:trHeight w:val="1178"/>
        </w:trPr>
        <w:tc>
          <w:tcPr>
            <w:tcW w:w="2400" w:type="dxa"/>
          </w:tcPr>
          <w:p w14:paraId="56E614A9" w14:textId="77777777" w:rsidR="00264F0E" w:rsidRPr="006E13EB" w:rsidRDefault="00264F0E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Participant knowledge of</w:t>
            </w:r>
          </w:p>
          <w:p w14:paraId="53B3749B" w14:textId="77777777" w:rsidR="00264F0E" w:rsidRPr="006E13EB" w:rsidRDefault="00264F0E" w:rsidP="00AD2B25">
            <w:pPr>
              <w:pStyle w:val="TableParagraph"/>
              <w:spacing w:before="37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he interviewer</w:t>
            </w:r>
          </w:p>
        </w:tc>
        <w:tc>
          <w:tcPr>
            <w:tcW w:w="948" w:type="dxa"/>
          </w:tcPr>
          <w:p w14:paraId="268D36A7" w14:textId="77777777" w:rsidR="00264F0E" w:rsidRPr="006E13EB" w:rsidRDefault="00264F0E" w:rsidP="00AD2B25">
            <w:pPr>
              <w:pStyle w:val="TableParagraph"/>
              <w:spacing w:before="1" w:line="240" w:lineRule="auto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7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62036AE5" w14:textId="132480D3" w:rsidR="00264F0E" w:rsidRPr="006E13EB" w:rsidRDefault="00264F0E" w:rsidP="00CE2C0A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3828C04A" w14:textId="1995762E" w:rsidR="00264F0E" w:rsidRPr="006E13EB" w:rsidRDefault="00264F0E" w:rsidP="00AD2B25">
            <w:pPr>
              <w:pStyle w:val="TableParagraph"/>
              <w:spacing w:before="47" w:line="240" w:lineRule="auto"/>
              <w:ind w:left="72"/>
              <w:rPr>
                <w:rFonts w:asciiTheme="minorHAnsi" w:hAnsiTheme="minorHAnsi" w:cstheme="minorHAnsi"/>
                <w:sz w:val="4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he researcher knew some of the participants. Detailed information about the research was provided.</w:t>
            </w:r>
          </w:p>
        </w:tc>
      </w:tr>
      <w:tr w:rsidR="00264F0E" w14:paraId="19663564" w14:textId="77777777" w:rsidTr="00465137">
        <w:trPr>
          <w:trHeight w:val="1000"/>
        </w:trPr>
        <w:tc>
          <w:tcPr>
            <w:tcW w:w="2400" w:type="dxa"/>
          </w:tcPr>
          <w:p w14:paraId="5615B754" w14:textId="77777777" w:rsidR="00264F0E" w:rsidRPr="006E13EB" w:rsidRDefault="00264F0E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Interviewer characteristics</w:t>
            </w:r>
          </w:p>
        </w:tc>
        <w:tc>
          <w:tcPr>
            <w:tcW w:w="948" w:type="dxa"/>
          </w:tcPr>
          <w:p w14:paraId="1A26E7FC" w14:textId="77777777" w:rsidR="00264F0E" w:rsidRPr="006E13EB" w:rsidRDefault="00264F0E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8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619E798C" w14:textId="77777777" w:rsidR="00264F0E" w:rsidRPr="006E13EB" w:rsidRDefault="00264F0E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characteristics were reported about the inter viewer/facilitator?</w:t>
            </w:r>
          </w:p>
          <w:p w14:paraId="17A9E93F" w14:textId="77777777" w:rsidR="00264F0E" w:rsidRPr="006E13EB" w:rsidRDefault="00264F0E" w:rsidP="00AD2B25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e.g. Bias, assumptions, reasons and interests in the research topic</w:t>
            </w:r>
          </w:p>
        </w:tc>
        <w:tc>
          <w:tcPr>
            <w:tcW w:w="2693" w:type="dxa"/>
          </w:tcPr>
          <w:p w14:paraId="6C65D340" w14:textId="33C6C88B" w:rsidR="00264F0E" w:rsidRPr="00465137" w:rsidRDefault="00465137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 w:rsidRPr="00465137">
              <w:rPr>
                <w:rFonts w:asciiTheme="minorHAnsi" w:hAnsiTheme="minorHAnsi" w:cstheme="minorHAnsi"/>
                <w:sz w:val="20"/>
                <w:szCs w:val="20"/>
              </w:rPr>
              <w:t xml:space="preserve">Th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terviewer was a medical doctor and a student of public health. She is also interested in securing a suitable postgraduate position. She reflected on her </w:t>
            </w:r>
            <w:r w:rsidR="00B40A89">
              <w:rPr>
                <w:rFonts w:asciiTheme="minorHAnsi" w:hAnsiTheme="minorHAnsi" w:cstheme="minorHAnsi"/>
                <w:sz w:val="20"/>
                <w:szCs w:val="20"/>
              </w:rPr>
              <w:t>biases and world view and the possible impact it would have on her interpretation before and a</w:t>
            </w:r>
            <w:r w:rsidR="00BD2032">
              <w:rPr>
                <w:rFonts w:asciiTheme="minorHAnsi" w:hAnsiTheme="minorHAnsi" w:cstheme="minorHAnsi"/>
                <w:sz w:val="20"/>
                <w:szCs w:val="20"/>
              </w:rPr>
              <w:t>fter the interview and discussed these with her supervisors</w:t>
            </w:r>
          </w:p>
        </w:tc>
      </w:tr>
      <w:tr w:rsidR="00CE2C0A" w14:paraId="71D67AB2" w14:textId="77777777" w:rsidTr="00465137">
        <w:trPr>
          <w:trHeight w:val="280"/>
        </w:trPr>
        <w:tc>
          <w:tcPr>
            <w:tcW w:w="9771" w:type="dxa"/>
            <w:gridSpan w:val="4"/>
          </w:tcPr>
          <w:p w14:paraId="4CF51940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b/>
                <w:sz w:val="20"/>
              </w:rPr>
            </w:pPr>
            <w:r w:rsidRPr="006E13EB">
              <w:rPr>
                <w:rFonts w:asciiTheme="minorHAnsi" w:hAnsiTheme="minorHAnsi" w:cstheme="minorHAnsi"/>
                <w:b/>
                <w:sz w:val="20"/>
              </w:rPr>
              <w:t>Domain 2: Study design</w:t>
            </w:r>
          </w:p>
        </w:tc>
      </w:tr>
      <w:tr w:rsidR="00CE2C0A" w14:paraId="1C9CF0B4" w14:textId="77777777" w:rsidTr="00465137">
        <w:trPr>
          <w:trHeight w:val="280"/>
        </w:trPr>
        <w:tc>
          <w:tcPr>
            <w:tcW w:w="9771" w:type="dxa"/>
            <w:gridSpan w:val="4"/>
          </w:tcPr>
          <w:p w14:paraId="4C2E05AF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Theoretical framework</w:t>
            </w:r>
          </w:p>
        </w:tc>
      </w:tr>
      <w:tr w:rsidR="00BD2032" w14:paraId="1DE81FCC" w14:textId="77777777" w:rsidTr="00806B91">
        <w:trPr>
          <w:trHeight w:val="1394"/>
        </w:trPr>
        <w:tc>
          <w:tcPr>
            <w:tcW w:w="2400" w:type="dxa"/>
          </w:tcPr>
          <w:p w14:paraId="4BCAF2F8" w14:textId="77777777" w:rsidR="00BD2032" w:rsidRPr="006E13EB" w:rsidRDefault="00BD2032" w:rsidP="00AD2B25">
            <w:pPr>
              <w:pStyle w:val="TableParagraph"/>
              <w:spacing w:line="276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Methodological orientation and Theory</w:t>
            </w:r>
          </w:p>
        </w:tc>
        <w:tc>
          <w:tcPr>
            <w:tcW w:w="948" w:type="dxa"/>
          </w:tcPr>
          <w:p w14:paraId="43D7FC2B" w14:textId="77777777" w:rsidR="00BD2032" w:rsidRPr="006E13EB" w:rsidRDefault="00BD2032" w:rsidP="00AD2B25">
            <w:pPr>
              <w:pStyle w:val="TableParagraph"/>
              <w:ind w:left="6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w w:val="99"/>
                <w:sz w:val="20"/>
              </w:rPr>
              <w:t>9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4FF1E2EC" w14:textId="77777777" w:rsidR="00BD2032" w:rsidRPr="006E13EB" w:rsidRDefault="00BD2032" w:rsidP="00AD2B25">
            <w:pPr>
              <w:pStyle w:val="TableParagraph"/>
              <w:spacing w:line="276" w:lineRule="auto"/>
              <w:ind w:left="106" w:right="189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693" w:type="dxa"/>
          </w:tcPr>
          <w:p w14:paraId="0D9B67C1" w14:textId="77777777" w:rsidR="00BD2032" w:rsidRPr="006E13EB" w:rsidRDefault="00BD2032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12"/>
              </w:rPr>
            </w:pPr>
          </w:p>
        </w:tc>
      </w:tr>
      <w:tr w:rsidR="00CE2C0A" w14:paraId="5AF5BDF1" w14:textId="77777777" w:rsidTr="00465137">
        <w:trPr>
          <w:trHeight w:val="280"/>
        </w:trPr>
        <w:tc>
          <w:tcPr>
            <w:tcW w:w="9771" w:type="dxa"/>
            <w:gridSpan w:val="4"/>
          </w:tcPr>
          <w:p w14:paraId="7C6572E5" w14:textId="76D089FE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</w:p>
        </w:tc>
      </w:tr>
      <w:tr w:rsidR="00BD2032" w14:paraId="305457B3" w14:textId="77777777" w:rsidTr="002D1561">
        <w:trPr>
          <w:trHeight w:val="729"/>
        </w:trPr>
        <w:tc>
          <w:tcPr>
            <w:tcW w:w="2400" w:type="dxa"/>
            <w:tcBorders>
              <w:bottom w:val="single" w:sz="4" w:space="0" w:color="000000"/>
            </w:tcBorders>
          </w:tcPr>
          <w:p w14:paraId="20849F0B" w14:textId="77777777" w:rsidR="00BD2032" w:rsidRPr="006E13EB" w:rsidRDefault="00BD2032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Sampling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1AD63055" w14:textId="77777777" w:rsidR="00BD2032" w:rsidRPr="006E13EB" w:rsidRDefault="00BD2032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0</w:t>
            </w:r>
          </w:p>
        </w:tc>
        <w:tc>
          <w:tcPr>
            <w:tcW w:w="3730" w:type="dxa"/>
            <w:tcBorders>
              <w:bottom w:val="single" w:sz="4" w:space="0" w:color="000000"/>
              <w:right w:val="single" w:sz="12" w:space="0" w:color="000000"/>
            </w:tcBorders>
          </w:tcPr>
          <w:p w14:paraId="2608DD5C" w14:textId="77777777" w:rsidR="00BD2032" w:rsidRPr="006E13EB" w:rsidRDefault="00BD2032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How were participants selected? e.g. purposive, convenience, consecutive, snowball</w:t>
            </w:r>
          </w:p>
        </w:tc>
        <w:tc>
          <w:tcPr>
            <w:tcW w:w="2693" w:type="dxa"/>
            <w:vMerge w:val="restart"/>
            <w:tcBorders>
              <w:bottom w:val="single" w:sz="4" w:space="0" w:color="000000"/>
            </w:tcBorders>
          </w:tcPr>
          <w:p w14:paraId="3D20D9E7" w14:textId="0AE6380D" w:rsidR="00BD2032" w:rsidRPr="00E4574C" w:rsidRDefault="00E4574C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urposive sampling and snowballing</w:t>
            </w:r>
          </w:p>
        </w:tc>
      </w:tr>
      <w:tr w:rsidR="00BD2032" w14:paraId="5CDD16EF" w14:textId="77777777" w:rsidTr="00465137">
        <w:trPr>
          <w:trHeight w:val="244"/>
        </w:trPr>
        <w:tc>
          <w:tcPr>
            <w:tcW w:w="2400" w:type="dxa"/>
            <w:vMerge w:val="restart"/>
          </w:tcPr>
          <w:p w14:paraId="40BCF172" w14:textId="77777777" w:rsidR="00BD2032" w:rsidRPr="006E13EB" w:rsidRDefault="00BD2032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Method of approach</w:t>
            </w:r>
          </w:p>
        </w:tc>
        <w:tc>
          <w:tcPr>
            <w:tcW w:w="948" w:type="dxa"/>
            <w:vMerge w:val="restart"/>
          </w:tcPr>
          <w:p w14:paraId="2B877895" w14:textId="77777777" w:rsidR="00BD2032" w:rsidRPr="006E13EB" w:rsidRDefault="00BD2032" w:rsidP="00AD2B25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1</w:t>
            </w:r>
          </w:p>
        </w:tc>
        <w:tc>
          <w:tcPr>
            <w:tcW w:w="3730" w:type="dxa"/>
            <w:vMerge w:val="restart"/>
            <w:tcBorders>
              <w:right w:val="single" w:sz="12" w:space="0" w:color="000000"/>
            </w:tcBorders>
          </w:tcPr>
          <w:p w14:paraId="0729C1A0" w14:textId="77777777" w:rsidR="00BD2032" w:rsidRPr="006E13EB" w:rsidRDefault="00BD2032" w:rsidP="00AD2B25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How were participants approached? e.g. face-to-face, telephone, mail, email</w:t>
            </w:r>
          </w:p>
        </w:tc>
        <w:tc>
          <w:tcPr>
            <w:tcW w:w="2693" w:type="dxa"/>
            <w:vMerge/>
            <w:tcBorders>
              <w:bottom w:val="single" w:sz="8" w:space="0" w:color="000000"/>
            </w:tcBorders>
          </w:tcPr>
          <w:p w14:paraId="67F5D444" w14:textId="77777777" w:rsidR="00BD2032" w:rsidRPr="006E13EB" w:rsidRDefault="00BD2032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4"/>
              </w:rPr>
            </w:pPr>
          </w:p>
        </w:tc>
      </w:tr>
      <w:tr w:rsidR="00E4574C" w14:paraId="06E7C537" w14:textId="77777777" w:rsidTr="003D3C3F">
        <w:trPr>
          <w:trHeight w:val="456"/>
        </w:trPr>
        <w:tc>
          <w:tcPr>
            <w:tcW w:w="2400" w:type="dxa"/>
            <w:vMerge/>
            <w:tcBorders>
              <w:top w:val="nil"/>
            </w:tcBorders>
          </w:tcPr>
          <w:p w14:paraId="28C5ADAF" w14:textId="77777777" w:rsidR="00E4574C" w:rsidRPr="006E13EB" w:rsidRDefault="00E4574C" w:rsidP="00AD2B25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948" w:type="dxa"/>
            <w:vMerge/>
            <w:tcBorders>
              <w:top w:val="nil"/>
            </w:tcBorders>
          </w:tcPr>
          <w:p w14:paraId="42A4EAC4" w14:textId="77777777" w:rsidR="00E4574C" w:rsidRPr="006E13EB" w:rsidRDefault="00E4574C" w:rsidP="00AD2B25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3730" w:type="dxa"/>
            <w:vMerge/>
            <w:tcBorders>
              <w:top w:val="nil"/>
              <w:right w:val="single" w:sz="12" w:space="0" w:color="000000"/>
            </w:tcBorders>
          </w:tcPr>
          <w:p w14:paraId="4BCF3306" w14:textId="77777777" w:rsidR="00E4574C" w:rsidRPr="006E13EB" w:rsidRDefault="00E4574C" w:rsidP="00AD2B25">
            <w:pPr>
              <w:rPr>
                <w:rFonts w:cstheme="minorHAnsi"/>
                <w:sz w:val="2"/>
                <w:szCs w:val="2"/>
              </w:rPr>
            </w:pPr>
          </w:p>
        </w:tc>
        <w:tc>
          <w:tcPr>
            <w:tcW w:w="2693" w:type="dxa"/>
            <w:tcBorders>
              <w:top w:val="single" w:sz="8" w:space="0" w:color="000000"/>
              <w:left w:val="single" w:sz="12" w:space="0" w:color="000000"/>
            </w:tcBorders>
          </w:tcPr>
          <w:p w14:paraId="66E55481" w14:textId="64C124D0" w:rsidR="00E4574C" w:rsidRPr="006E13EB" w:rsidRDefault="000B551A" w:rsidP="00AD2B25">
            <w:pPr>
              <w:pStyle w:val="TableParagraph"/>
              <w:spacing w:before="47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hrough email and WhatsApp messenger</w:t>
            </w:r>
          </w:p>
        </w:tc>
      </w:tr>
      <w:tr w:rsidR="00CE2C0A" w14:paraId="43A47AC1" w14:textId="77777777" w:rsidTr="00465137">
        <w:trPr>
          <w:trHeight w:val="280"/>
        </w:trPr>
        <w:tc>
          <w:tcPr>
            <w:tcW w:w="2400" w:type="dxa"/>
          </w:tcPr>
          <w:p w14:paraId="222F220D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Sample size</w:t>
            </w:r>
          </w:p>
        </w:tc>
        <w:tc>
          <w:tcPr>
            <w:tcW w:w="948" w:type="dxa"/>
          </w:tcPr>
          <w:p w14:paraId="053A1A21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2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21090974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How many participants were in the study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72BC7A15" w14:textId="0F03F1B5" w:rsidR="00CE2C0A" w:rsidRPr="006E13EB" w:rsidRDefault="00610E4A" w:rsidP="00AD2B25">
            <w:pPr>
              <w:pStyle w:val="TableParagraph"/>
              <w:spacing w:before="34" w:line="226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Seven</w:t>
            </w:r>
          </w:p>
        </w:tc>
      </w:tr>
      <w:tr w:rsidR="00CE2C0A" w14:paraId="613B3149" w14:textId="77777777" w:rsidTr="00465137">
        <w:trPr>
          <w:trHeight w:val="280"/>
        </w:trPr>
        <w:tc>
          <w:tcPr>
            <w:tcW w:w="2400" w:type="dxa"/>
          </w:tcPr>
          <w:p w14:paraId="18061329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Non-participation</w:t>
            </w:r>
          </w:p>
        </w:tc>
        <w:tc>
          <w:tcPr>
            <w:tcW w:w="948" w:type="dxa"/>
          </w:tcPr>
          <w:p w14:paraId="3C19C597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3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43BE0673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How many people refused to participate or dropped out? Reasons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6C0A4663" w14:textId="75DF8161" w:rsidR="00CE2C0A" w:rsidRPr="006E13EB" w:rsidRDefault="00610E4A" w:rsidP="00AD2B25">
            <w:pPr>
              <w:pStyle w:val="TableParagraph"/>
              <w:spacing w:before="30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Three. No reasons were provided. </w:t>
            </w:r>
          </w:p>
        </w:tc>
      </w:tr>
      <w:tr w:rsidR="00CE2C0A" w14:paraId="14787510" w14:textId="77777777" w:rsidTr="00465137">
        <w:trPr>
          <w:trHeight w:val="281"/>
        </w:trPr>
        <w:tc>
          <w:tcPr>
            <w:tcW w:w="9771" w:type="dxa"/>
            <w:gridSpan w:val="4"/>
          </w:tcPr>
          <w:p w14:paraId="36DE97F5" w14:textId="77777777" w:rsidR="00CE2C0A" w:rsidRPr="006E13EB" w:rsidRDefault="00CE2C0A" w:rsidP="00AD2B25">
            <w:pPr>
              <w:pStyle w:val="TableParagraph"/>
              <w:spacing w:line="244" w:lineRule="exact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Setting</w:t>
            </w:r>
          </w:p>
        </w:tc>
      </w:tr>
      <w:tr w:rsidR="00CE2C0A" w14:paraId="2DFF7156" w14:textId="77777777" w:rsidTr="00465137">
        <w:trPr>
          <w:trHeight w:val="280"/>
        </w:trPr>
        <w:tc>
          <w:tcPr>
            <w:tcW w:w="2400" w:type="dxa"/>
          </w:tcPr>
          <w:p w14:paraId="6C2F9F3B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Setting of data collection</w:t>
            </w:r>
          </w:p>
        </w:tc>
        <w:tc>
          <w:tcPr>
            <w:tcW w:w="948" w:type="dxa"/>
          </w:tcPr>
          <w:p w14:paraId="79FC9204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4</w:t>
            </w:r>
          </w:p>
        </w:tc>
        <w:tc>
          <w:tcPr>
            <w:tcW w:w="3730" w:type="dxa"/>
          </w:tcPr>
          <w:p w14:paraId="697A9FC2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ere was the data collected? e.g. home, clinic, workplace</w:t>
            </w:r>
          </w:p>
        </w:tc>
        <w:tc>
          <w:tcPr>
            <w:tcW w:w="2693" w:type="dxa"/>
          </w:tcPr>
          <w:p w14:paraId="204FBC81" w14:textId="274C5284" w:rsidR="00CE2C0A" w:rsidRPr="006E13EB" w:rsidRDefault="00555B77" w:rsidP="00AD2B25">
            <w:pPr>
              <w:pStyle w:val="TableParagraph"/>
              <w:spacing w:before="3" w:line="240" w:lineRule="auto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The data were collected </w:t>
            </w:r>
            <w:r w:rsidR="00783349">
              <w:rPr>
                <w:rFonts w:asciiTheme="minorHAnsi" w:hAnsiTheme="minorHAnsi" w:cstheme="minorHAnsi"/>
                <w:sz w:val="20"/>
              </w:rPr>
              <w:t>online</w:t>
            </w:r>
          </w:p>
        </w:tc>
      </w:tr>
      <w:tr w:rsidR="00783349" w14:paraId="53DA7084" w14:textId="77777777" w:rsidTr="00C0673A">
        <w:trPr>
          <w:trHeight w:val="549"/>
        </w:trPr>
        <w:tc>
          <w:tcPr>
            <w:tcW w:w="2400" w:type="dxa"/>
          </w:tcPr>
          <w:p w14:paraId="3BABCD3B" w14:textId="77777777" w:rsidR="00783349" w:rsidRPr="006E13EB" w:rsidRDefault="00783349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Presence of non-</w:t>
            </w:r>
          </w:p>
          <w:p w14:paraId="48ED13DE" w14:textId="77777777" w:rsidR="00783349" w:rsidRPr="006E13EB" w:rsidRDefault="00783349" w:rsidP="00AD2B25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participants</w:t>
            </w:r>
          </w:p>
        </w:tc>
        <w:tc>
          <w:tcPr>
            <w:tcW w:w="948" w:type="dxa"/>
          </w:tcPr>
          <w:p w14:paraId="4A2017C5" w14:textId="77777777" w:rsidR="00783349" w:rsidRPr="006E13EB" w:rsidRDefault="00783349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5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4C3CBE87" w14:textId="77777777" w:rsidR="00783349" w:rsidRPr="006E13EB" w:rsidRDefault="00783349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anyone else present besides the participants and researchers?</w:t>
            </w:r>
          </w:p>
        </w:tc>
        <w:tc>
          <w:tcPr>
            <w:tcW w:w="2693" w:type="dxa"/>
          </w:tcPr>
          <w:p w14:paraId="51661257" w14:textId="4E2CAC9B" w:rsidR="00783349" w:rsidRPr="00783349" w:rsidRDefault="00AC06F0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 one else was present.</w:t>
            </w:r>
          </w:p>
        </w:tc>
      </w:tr>
      <w:tr w:rsidR="00AC06F0" w14:paraId="7DC6D187" w14:textId="77777777" w:rsidTr="00677DF2">
        <w:trPr>
          <w:trHeight w:val="756"/>
        </w:trPr>
        <w:tc>
          <w:tcPr>
            <w:tcW w:w="2400" w:type="dxa"/>
          </w:tcPr>
          <w:p w14:paraId="0DDEB96F" w14:textId="77777777" w:rsidR="00AC06F0" w:rsidRPr="006E13EB" w:rsidRDefault="00AC06F0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escription of sample</w:t>
            </w:r>
          </w:p>
        </w:tc>
        <w:tc>
          <w:tcPr>
            <w:tcW w:w="948" w:type="dxa"/>
          </w:tcPr>
          <w:p w14:paraId="347C8362" w14:textId="77777777" w:rsidR="00AC06F0" w:rsidRPr="006E13EB" w:rsidRDefault="00AC06F0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6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27C918F3" w14:textId="77777777" w:rsidR="00AC06F0" w:rsidRPr="006E13EB" w:rsidRDefault="00AC06F0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are the important characteristics of the sample? e.g. demographic</w:t>
            </w:r>
          </w:p>
          <w:p w14:paraId="68CEEDA7" w14:textId="77777777" w:rsidR="00AC06F0" w:rsidRPr="006E13EB" w:rsidRDefault="00AC06F0" w:rsidP="00AD2B25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ata, date</w:t>
            </w:r>
          </w:p>
        </w:tc>
        <w:tc>
          <w:tcPr>
            <w:tcW w:w="2693" w:type="dxa"/>
          </w:tcPr>
          <w:p w14:paraId="65801587" w14:textId="7051D74A" w:rsidR="00AC06F0" w:rsidRPr="002850A6" w:rsidRDefault="002850A6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se have been described in the manuscript. </w:t>
            </w:r>
          </w:p>
        </w:tc>
      </w:tr>
      <w:tr w:rsidR="00CE2C0A" w14:paraId="132AEABF" w14:textId="77777777" w:rsidTr="00465137">
        <w:trPr>
          <w:trHeight w:val="282"/>
        </w:trPr>
        <w:tc>
          <w:tcPr>
            <w:tcW w:w="9771" w:type="dxa"/>
            <w:gridSpan w:val="4"/>
          </w:tcPr>
          <w:p w14:paraId="0A4BA5F9" w14:textId="77777777" w:rsidR="00CE2C0A" w:rsidRPr="006E13EB" w:rsidRDefault="00CE2C0A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Data collection</w:t>
            </w:r>
          </w:p>
        </w:tc>
      </w:tr>
      <w:tr w:rsidR="002850A6" w14:paraId="34BEC8AC" w14:textId="77777777" w:rsidTr="006F6780">
        <w:trPr>
          <w:trHeight w:val="756"/>
        </w:trPr>
        <w:tc>
          <w:tcPr>
            <w:tcW w:w="2400" w:type="dxa"/>
          </w:tcPr>
          <w:p w14:paraId="707C5815" w14:textId="77777777" w:rsidR="002850A6" w:rsidRPr="006E13EB" w:rsidRDefault="002850A6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Interview guide</w:t>
            </w:r>
          </w:p>
        </w:tc>
        <w:tc>
          <w:tcPr>
            <w:tcW w:w="948" w:type="dxa"/>
          </w:tcPr>
          <w:p w14:paraId="6D4C0E65" w14:textId="77777777" w:rsidR="002850A6" w:rsidRPr="006E13EB" w:rsidRDefault="002850A6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7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19D120C5" w14:textId="77777777" w:rsidR="002850A6" w:rsidRPr="006E13EB" w:rsidRDefault="002850A6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questions, prompts, guides provided by the authors? Was it pilot</w:t>
            </w:r>
          </w:p>
          <w:p w14:paraId="06E2E496" w14:textId="77777777" w:rsidR="002850A6" w:rsidRPr="006E13EB" w:rsidRDefault="002850A6" w:rsidP="00AD2B25">
            <w:pPr>
              <w:pStyle w:val="TableParagraph"/>
              <w:spacing w:before="36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ested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4967F8C0" w14:textId="224029C1" w:rsidR="002850A6" w:rsidRPr="006E13EB" w:rsidRDefault="002850A6" w:rsidP="00AD2B25">
            <w:pPr>
              <w:pStyle w:val="TableParagraph"/>
              <w:spacing w:before="127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Yes an interview guide was developed and it was pilot-tested. </w:t>
            </w:r>
          </w:p>
        </w:tc>
      </w:tr>
      <w:tr w:rsidR="00CE2C0A" w14:paraId="6384322B" w14:textId="77777777" w:rsidTr="00465137">
        <w:trPr>
          <w:trHeight w:val="280"/>
        </w:trPr>
        <w:tc>
          <w:tcPr>
            <w:tcW w:w="2400" w:type="dxa"/>
          </w:tcPr>
          <w:p w14:paraId="1B8BC936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Repeat interviews</w:t>
            </w:r>
          </w:p>
        </w:tc>
        <w:tc>
          <w:tcPr>
            <w:tcW w:w="948" w:type="dxa"/>
          </w:tcPr>
          <w:p w14:paraId="5CB2D842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8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541F4C4B" w14:textId="7C1476A6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 xml:space="preserve">Were repeat </w:t>
            </w:r>
            <w:r w:rsidR="0070379F">
              <w:rPr>
                <w:rFonts w:asciiTheme="minorHAnsi" w:hAnsiTheme="minorHAnsi" w:cstheme="minorHAnsi"/>
                <w:sz w:val="20"/>
              </w:rPr>
              <w:t>interviews</w:t>
            </w:r>
            <w:r w:rsidRPr="006E13EB">
              <w:rPr>
                <w:rFonts w:asciiTheme="minorHAnsi" w:hAnsiTheme="minorHAnsi" w:cstheme="minorHAnsi"/>
                <w:sz w:val="20"/>
              </w:rPr>
              <w:t xml:space="preserve"> carried out? If yes, how many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4FBEBDCD" w14:textId="64581270" w:rsidR="00CE2C0A" w:rsidRPr="006E13EB" w:rsidRDefault="002850A6" w:rsidP="00AD2B25">
            <w:pPr>
              <w:pStyle w:val="TableParagraph"/>
              <w:spacing w:line="207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 repeat interviews were done. </w:t>
            </w:r>
          </w:p>
        </w:tc>
      </w:tr>
      <w:tr w:rsidR="00CE2C0A" w14:paraId="39F9BB7B" w14:textId="77777777" w:rsidTr="00465137">
        <w:trPr>
          <w:trHeight w:val="280"/>
        </w:trPr>
        <w:tc>
          <w:tcPr>
            <w:tcW w:w="2400" w:type="dxa"/>
          </w:tcPr>
          <w:p w14:paraId="61858D83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Audio/visual recording</w:t>
            </w:r>
          </w:p>
        </w:tc>
        <w:tc>
          <w:tcPr>
            <w:tcW w:w="948" w:type="dxa"/>
          </w:tcPr>
          <w:p w14:paraId="5B92B806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19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26AAAB6D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id the research use audio or visual recording to collect the data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7C7F47FD" w14:textId="761DF29A" w:rsidR="00CE2C0A" w:rsidRPr="006E13EB" w:rsidRDefault="002850A6" w:rsidP="00AD2B25">
            <w:pPr>
              <w:pStyle w:val="TableParagraph"/>
              <w:spacing w:before="5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The interviews were </w:t>
            </w:r>
            <w:r w:rsidR="0070379F">
              <w:rPr>
                <w:rFonts w:asciiTheme="minorHAnsi" w:hAnsiTheme="minorHAnsi" w:cstheme="minorHAnsi"/>
                <w:sz w:val="20"/>
              </w:rPr>
              <w:t>audio-recorded</w:t>
            </w:r>
            <w:r>
              <w:rPr>
                <w:rFonts w:asciiTheme="minorHAnsi" w:hAnsiTheme="minorHAnsi" w:cstheme="minorHAnsi"/>
                <w:sz w:val="20"/>
              </w:rPr>
              <w:t xml:space="preserve">. </w:t>
            </w:r>
          </w:p>
        </w:tc>
      </w:tr>
      <w:tr w:rsidR="00CE2C0A" w14:paraId="6B3423E6" w14:textId="77777777" w:rsidTr="00465137">
        <w:trPr>
          <w:trHeight w:val="280"/>
        </w:trPr>
        <w:tc>
          <w:tcPr>
            <w:tcW w:w="2400" w:type="dxa"/>
          </w:tcPr>
          <w:p w14:paraId="3C9A4037" w14:textId="77777777" w:rsidR="00CE2C0A" w:rsidRPr="006E13EB" w:rsidRDefault="00CE2C0A" w:rsidP="00AD2B25">
            <w:pPr>
              <w:pStyle w:val="TableParagraph"/>
              <w:spacing w:line="244" w:lineRule="exact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Field notes</w:t>
            </w:r>
          </w:p>
        </w:tc>
        <w:tc>
          <w:tcPr>
            <w:tcW w:w="948" w:type="dxa"/>
          </w:tcPr>
          <w:p w14:paraId="049E525B" w14:textId="77777777" w:rsidR="00CE2C0A" w:rsidRPr="006E13EB" w:rsidRDefault="00CE2C0A" w:rsidP="00AD2B25">
            <w:pPr>
              <w:pStyle w:val="TableParagraph"/>
              <w:spacing w:line="244" w:lineRule="exact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0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48CA0E67" w14:textId="77777777" w:rsidR="00CE2C0A" w:rsidRPr="006E13EB" w:rsidRDefault="00CE2C0A" w:rsidP="00AD2B25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ﬁeld notes made during and/or after the inter view or focus group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0A9758BE" w14:textId="56CD2815" w:rsidR="00CE2C0A" w:rsidRPr="006E13EB" w:rsidRDefault="00AA77BE" w:rsidP="00AD2B25">
            <w:pPr>
              <w:pStyle w:val="TableParagraph"/>
              <w:spacing w:before="1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Notes were made during the interview and finalized immediately after. </w:t>
            </w:r>
          </w:p>
        </w:tc>
      </w:tr>
      <w:tr w:rsidR="00CE2C0A" w14:paraId="79D648A8" w14:textId="77777777" w:rsidTr="00465137">
        <w:trPr>
          <w:trHeight w:val="280"/>
        </w:trPr>
        <w:tc>
          <w:tcPr>
            <w:tcW w:w="2400" w:type="dxa"/>
          </w:tcPr>
          <w:p w14:paraId="4A521535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uration</w:t>
            </w:r>
          </w:p>
        </w:tc>
        <w:tc>
          <w:tcPr>
            <w:tcW w:w="948" w:type="dxa"/>
          </w:tcPr>
          <w:p w14:paraId="4A046666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1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25D93039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was the duration of the inter views or focus group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181BB408" w14:textId="5D0D4C16" w:rsidR="00CE2C0A" w:rsidRPr="006E13EB" w:rsidRDefault="001F5509" w:rsidP="00AD2B25">
            <w:pPr>
              <w:pStyle w:val="TableParagraph"/>
              <w:spacing w:line="209" w:lineRule="exact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 xml:space="preserve">Approx 30 minutes. </w:t>
            </w:r>
          </w:p>
        </w:tc>
      </w:tr>
      <w:tr w:rsidR="00CE2C0A" w14:paraId="7A171715" w14:textId="77777777" w:rsidTr="00465137">
        <w:trPr>
          <w:trHeight w:val="280"/>
        </w:trPr>
        <w:tc>
          <w:tcPr>
            <w:tcW w:w="2400" w:type="dxa"/>
          </w:tcPr>
          <w:p w14:paraId="2CAE4640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ata saturation</w:t>
            </w:r>
          </w:p>
        </w:tc>
        <w:tc>
          <w:tcPr>
            <w:tcW w:w="948" w:type="dxa"/>
          </w:tcPr>
          <w:p w14:paraId="34C9CA69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2</w:t>
            </w:r>
          </w:p>
        </w:tc>
        <w:tc>
          <w:tcPr>
            <w:tcW w:w="3730" w:type="dxa"/>
            <w:tcBorders>
              <w:right w:val="single" w:sz="12" w:space="0" w:color="000000"/>
            </w:tcBorders>
          </w:tcPr>
          <w:p w14:paraId="3C66EAB9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data saturation discussed?</w:t>
            </w:r>
          </w:p>
        </w:tc>
        <w:tc>
          <w:tcPr>
            <w:tcW w:w="2693" w:type="dxa"/>
            <w:tcBorders>
              <w:left w:val="single" w:sz="12" w:space="0" w:color="000000"/>
            </w:tcBorders>
          </w:tcPr>
          <w:p w14:paraId="5347871C" w14:textId="720BA355" w:rsidR="00CE2C0A" w:rsidRPr="006E13EB" w:rsidRDefault="001F5509" w:rsidP="00AD2B25">
            <w:pPr>
              <w:pStyle w:val="TableParagraph"/>
              <w:spacing w:before="8" w:line="240" w:lineRule="auto"/>
              <w:ind w:left="7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CE2C0A" w14:paraId="350B4F10" w14:textId="77777777" w:rsidTr="00465137">
        <w:trPr>
          <w:trHeight w:val="574"/>
        </w:trPr>
        <w:tc>
          <w:tcPr>
            <w:tcW w:w="2400" w:type="dxa"/>
          </w:tcPr>
          <w:p w14:paraId="62DD7FA1" w14:textId="77777777" w:rsidR="00CE2C0A" w:rsidRPr="006E13EB" w:rsidRDefault="00CE2C0A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ranscripts returned</w:t>
            </w:r>
          </w:p>
        </w:tc>
        <w:tc>
          <w:tcPr>
            <w:tcW w:w="948" w:type="dxa"/>
          </w:tcPr>
          <w:p w14:paraId="66763F31" w14:textId="77777777" w:rsidR="00CE2C0A" w:rsidRPr="006E13EB" w:rsidRDefault="00CE2C0A" w:rsidP="00AD2B25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3</w:t>
            </w:r>
          </w:p>
        </w:tc>
        <w:tc>
          <w:tcPr>
            <w:tcW w:w="3730" w:type="dxa"/>
          </w:tcPr>
          <w:p w14:paraId="616336BB" w14:textId="77777777" w:rsidR="00CE2C0A" w:rsidRPr="006E13EB" w:rsidRDefault="00CE2C0A" w:rsidP="00AD2B25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transcripts returned to participants for comment and/or</w:t>
            </w:r>
          </w:p>
          <w:p w14:paraId="36378E68" w14:textId="77777777" w:rsidR="00CE2C0A" w:rsidRPr="006E13EB" w:rsidRDefault="00CE2C0A" w:rsidP="00AD2B25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correction?</w:t>
            </w:r>
          </w:p>
        </w:tc>
        <w:tc>
          <w:tcPr>
            <w:tcW w:w="2693" w:type="dxa"/>
          </w:tcPr>
          <w:p w14:paraId="0C5F09E5" w14:textId="2CC2437D" w:rsidR="00CE2C0A" w:rsidRPr="006E13EB" w:rsidRDefault="00F64FF0" w:rsidP="00AD2B25">
            <w:pPr>
              <w:pStyle w:val="TableParagraph"/>
              <w:spacing w:before="54" w:line="209" w:lineRule="exact"/>
              <w:ind w:left="82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CE2C0A" w14:paraId="5A5AD28A" w14:textId="77777777" w:rsidTr="00465137">
        <w:trPr>
          <w:trHeight w:val="561"/>
        </w:trPr>
        <w:tc>
          <w:tcPr>
            <w:tcW w:w="9771" w:type="dxa"/>
            <w:gridSpan w:val="4"/>
          </w:tcPr>
          <w:p w14:paraId="0DE4ED7C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b/>
                <w:sz w:val="20"/>
              </w:rPr>
            </w:pPr>
            <w:r w:rsidRPr="006E13EB">
              <w:rPr>
                <w:rFonts w:asciiTheme="minorHAnsi" w:hAnsiTheme="minorHAnsi" w:cstheme="minorHAnsi"/>
                <w:b/>
                <w:sz w:val="20"/>
              </w:rPr>
              <w:t>Domain 3: analysis and</w:t>
            </w:r>
          </w:p>
          <w:p w14:paraId="22776B44" w14:textId="77777777" w:rsidR="00CE2C0A" w:rsidRPr="006E13EB" w:rsidRDefault="00CE2C0A" w:rsidP="00AD2B25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b/>
                <w:sz w:val="20"/>
              </w:rPr>
            </w:pPr>
            <w:r w:rsidRPr="006E13EB">
              <w:rPr>
                <w:rFonts w:asciiTheme="minorHAnsi" w:hAnsiTheme="minorHAnsi" w:cstheme="minorHAnsi"/>
                <w:b/>
                <w:sz w:val="20"/>
              </w:rPr>
              <w:t>ﬁndings</w:t>
            </w:r>
          </w:p>
        </w:tc>
      </w:tr>
      <w:tr w:rsidR="00CE2C0A" w14:paraId="1CE58D94" w14:textId="77777777" w:rsidTr="00465137">
        <w:trPr>
          <w:trHeight w:val="282"/>
        </w:trPr>
        <w:tc>
          <w:tcPr>
            <w:tcW w:w="9771" w:type="dxa"/>
            <w:gridSpan w:val="4"/>
          </w:tcPr>
          <w:p w14:paraId="694BD2DE" w14:textId="77777777" w:rsidR="00CE2C0A" w:rsidRPr="006E13EB" w:rsidRDefault="00CE2C0A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Data analysis</w:t>
            </w:r>
          </w:p>
        </w:tc>
      </w:tr>
      <w:tr w:rsidR="00CE2C0A" w14:paraId="562ADB90" w14:textId="77777777" w:rsidTr="00465137">
        <w:trPr>
          <w:trHeight w:val="280"/>
        </w:trPr>
        <w:tc>
          <w:tcPr>
            <w:tcW w:w="2400" w:type="dxa"/>
          </w:tcPr>
          <w:p w14:paraId="2D753511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Number of data coders</w:t>
            </w:r>
          </w:p>
        </w:tc>
        <w:tc>
          <w:tcPr>
            <w:tcW w:w="948" w:type="dxa"/>
          </w:tcPr>
          <w:p w14:paraId="04819FE7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4</w:t>
            </w:r>
          </w:p>
        </w:tc>
        <w:tc>
          <w:tcPr>
            <w:tcW w:w="3730" w:type="dxa"/>
          </w:tcPr>
          <w:p w14:paraId="7BE00268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How many data coders coded the data?</w:t>
            </w:r>
          </w:p>
        </w:tc>
        <w:tc>
          <w:tcPr>
            <w:tcW w:w="2693" w:type="dxa"/>
          </w:tcPr>
          <w:p w14:paraId="5BC95766" w14:textId="68EC842A" w:rsidR="00CE2C0A" w:rsidRPr="006E13EB" w:rsidRDefault="00F64FF0" w:rsidP="00AD2B25">
            <w:pPr>
              <w:pStyle w:val="TableParagraph"/>
              <w:spacing w:line="213" w:lineRule="exact"/>
              <w:ind w:left="66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Two</w:t>
            </w:r>
          </w:p>
        </w:tc>
      </w:tr>
      <w:tr w:rsidR="00F64FF0" w14:paraId="585BE0C6" w14:textId="77777777" w:rsidTr="00C314D9">
        <w:trPr>
          <w:trHeight w:val="550"/>
        </w:trPr>
        <w:tc>
          <w:tcPr>
            <w:tcW w:w="2400" w:type="dxa"/>
          </w:tcPr>
          <w:p w14:paraId="453618A6" w14:textId="77777777" w:rsidR="00F64FF0" w:rsidRPr="006E13EB" w:rsidRDefault="00F64FF0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escription of the coding</w:t>
            </w:r>
          </w:p>
          <w:p w14:paraId="475C8361" w14:textId="77777777" w:rsidR="00F64FF0" w:rsidRPr="006E13EB" w:rsidRDefault="00F64FF0" w:rsidP="00AD2B25">
            <w:pPr>
              <w:pStyle w:val="TableParagraph"/>
              <w:spacing w:before="36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tree</w:t>
            </w:r>
          </w:p>
        </w:tc>
        <w:tc>
          <w:tcPr>
            <w:tcW w:w="948" w:type="dxa"/>
          </w:tcPr>
          <w:p w14:paraId="4328E95E" w14:textId="77777777" w:rsidR="00F64FF0" w:rsidRPr="006E13EB" w:rsidRDefault="00F64FF0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5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138D9FC8" w14:textId="77777777" w:rsidR="00F64FF0" w:rsidRPr="006E13EB" w:rsidRDefault="00F64FF0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id authors provide a description of the coding tree?</w:t>
            </w:r>
          </w:p>
        </w:tc>
        <w:tc>
          <w:tcPr>
            <w:tcW w:w="2693" w:type="dxa"/>
          </w:tcPr>
          <w:p w14:paraId="3B376CF6" w14:textId="5B59DFDB" w:rsidR="00F64FF0" w:rsidRPr="00F64FF0" w:rsidRDefault="00F64FF0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CE2C0A" w14:paraId="0158B2F0" w14:textId="77777777" w:rsidTr="00465137">
        <w:trPr>
          <w:trHeight w:val="280"/>
        </w:trPr>
        <w:tc>
          <w:tcPr>
            <w:tcW w:w="2400" w:type="dxa"/>
          </w:tcPr>
          <w:p w14:paraId="5301326D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erivation of themes</w:t>
            </w:r>
          </w:p>
        </w:tc>
        <w:tc>
          <w:tcPr>
            <w:tcW w:w="948" w:type="dxa"/>
          </w:tcPr>
          <w:p w14:paraId="6FF850AB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6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243B9E7E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themes identiﬁed in advance or derived from the data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1E3C10AE" w14:textId="11A9583C" w:rsidR="00CE2C0A" w:rsidRPr="006E13EB" w:rsidRDefault="00F64FF0" w:rsidP="00AD2B25">
            <w:pPr>
              <w:pStyle w:val="TableParagraph"/>
              <w:spacing w:before="12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A mixture of indu</w:t>
            </w:r>
            <w:r w:rsidR="00E12141">
              <w:rPr>
                <w:rFonts w:asciiTheme="minorHAnsi" w:hAnsiTheme="minorHAnsi" w:cstheme="minorHAnsi"/>
                <w:sz w:val="20"/>
              </w:rPr>
              <w:t xml:space="preserve">ctive and deductive approaches was followed. </w:t>
            </w:r>
          </w:p>
        </w:tc>
      </w:tr>
      <w:tr w:rsidR="00CE2C0A" w14:paraId="4D5686F1" w14:textId="77777777" w:rsidTr="00465137">
        <w:trPr>
          <w:trHeight w:val="280"/>
        </w:trPr>
        <w:tc>
          <w:tcPr>
            <w:tcW w:w="2400" w:type="dxa"/>
          </w:tcPr>
          <w:p w14:paraId="42D55EDB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Software</w:t>
            </w:r>
          </w:p>
        </w:tc>
        <w:tc>
          <w:tcPr>
            <w:tcW w:w="948" w:type="dxa"/>
          </w:tcPr>
          <w:p w14:paraId="0EA4BDD9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7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6113D4F1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hat software, if applicable, was used to manage the data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50DD1AB6" w14:textId="133F2E33" w:rsidR="00CE2C0A" w:rsidRPr="006E13EB" w:rsidRDefault="00E12141" w:rsidP="00AD2B25">
            <w:pPr>
              <w:pStyle w:val="TableParagraph"/>
              <w:spacing w:before="58" w:line="202" w:lineRule="exact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NVIVO</w:t>
            </w:r>
          </w:p>
        </w:tc>
      </w:tr>
      <w:tr w:rsidR="00CE2C0A" w14:paraId="607E9593" w14:textId="77777777" w:rsidTr="00465137">
        <w:trPr>
          <w:trHeight w:val="280"/>
        </w:trPr>
        <w:tc>
          <w:tcPr>
            <w:tcW w:w="2400" w:type="dxa"/>
          </w:tcPr>
          <w:p w14:paraId="0B83A8B1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Participant checking</w:t>
            </w:r>
          </w:p>
        </w:tc>
        <w:tc>
          <w:tcPr>
            <w:tcW w:w="948" w:type="dxa"/>
          </w:tcPr>
          <w:p w14:paraId="54EB394F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8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5F026F94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id participants provide feedback on the ﬁndings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7B7F5F79" w14:textId="02CF4D63" w:rsidR="00CE2C0A" w:rsidRPr="006E13EB" w:rsidRDefault="00E12141" w:rsidP="00AD2B25">
            <w:pPr>
              <w:pStyle w:val="TableParagraph"/>
              <w:spacing w:before="3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CE2C0A" w14:paraId="069755AF" w14:textId="77777777" w:rsidTr="00465137">
        <w:trPr>
          <w:trHeight w:val="280"/>
        </w:trPr>
        <w:tc>
          <w:tcPr>
            <w:tcW w:w="9771" w:type="dxa"/>
            <w:gridSpan w:val="4"/>
          </w:tcPr>
          <w:p w14:paraId="733D028A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i/>
                <w:sz w:val="20"/>
              </w:rPr>
            </w:pPr>
            <w:r w:rsidRPr="006E13EB">
              <w:rPr>
                <w:rFonts w:asciiTheme="minorHAnsi" w:hAnsiTheme="minorHAnsi" w:cstheme="minorHAnsi"/>
                <w:i/>
                <w:sz w:val="20"/>
              </w:rPr>
              <w:t>Reporting</w:t>
            </w:r>
          </w:p>
        </w:tc>
      </w:tr>
      <w:tr w:rsidR="0010472D" w14:paraId="724C1824" w14:textId="77777777" w:rsidTr="00DD611F">
        <w:trPr>
          <w:trHeight w:val="1005"/>
        </w:trPr>
        <w:tc>
          <w:tcPr>
            <w:tcW w:w="2400" w:type="dxa"/>
          </w:tcPr>
          <w:p w14:paraId="76BEBD43" w14:textId="77777777" w:rsidR="0010472D" w:rsidRPr="006E13EB" w:rsidRDefault="0010472D" w:rsidP="00AD2B25">
            <w:pPr>
              <w:pStyle w:val="TableParagraph"/>
              <w:spacing w:before="1" w:line="240" w:lineRule="auto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Quotations presented</w:t>
            </w:r>
          </w:p>
        </w:tc>
        <w:tc>
          <w:tcPr>
            <w:tcW w:w="948" w:type="dxa"/>
          </w:tcPr>
          <w:p w14:paraId="0E6FB75E" w14:textId="77777777" w:rsidR="0010472D" w:rsidRPr="006E13EB" w:rsidRDefault="0010472D" w:rsidP="00AD2B25">
            <w:pPr>
              <w:pStyle w:val="TableParagraph"/>
              <w:spacing w:before="1" w:line="240" w:lineRule="auto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29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6EDA46B8" w14:textId="77777777" w:rsidR="0010472D" w:rsidRPr="006E13EB" w:rsidRDefault="0010472D" w:rsidP="00AD2B25">
            <w:pPr>
              <w:pStyle w:val="TableParagraph"/>
              <w:spacing w:before="1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participant quotations presented to illustrate the themes/ﬁndings?</w:t>
            </w:r>
          </w:p>
          <w:p w14:paraId="46D7FC2D" w14:textId="77777777" w:rsidR="0010472D" w:rsidRPr="006E13EB" w:rsidRDefault="0010472D" w:rsidP="00AD2B25">
            <w:pPr>
              <w:pStyle w:val="TableParagraph"/>
              <w:spacing w:before="37" w:line="240" w:lineRule="auto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each quotation identiﬁed? e.g. participant number</w:t>
            </w:r>
          </w:p>
        </w:tc>
        <w:tc>
          <w:tcPr>
            <w:tcW w:w="2693" w:type="dxa"/>
          </w:tcPr>
          <w:p w14:paraId="66F22396" w14:textId="7E8F28BB" w:rsidR="0010472D" w:rsidRPr="0010472D" w:rsidRDefault="0010472D" w:rsidP="00AD2B25">
            <w:pPr>
              <w:pStyle w:val="TableParagraph"/>
              <w:spacing w:line="240" w:lineRule="auto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</w:tr>
      <w:tr w:rsidR="00CE2C0A" w14:paraId="233B814B" w14:textId="77777777" w:rsidTr="00465137">
        <w:trPr>
          <w:trHeight w:val="280"/>
        </w:trPr>
        <w:tc>
          <w:tcPr>
            <w:tcW w:w="2400" w:type="dxa"/>
          </w:tcPr>
          <w:p w14:paraId="32C78F92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Data and ﬁndings consistent</w:t>
            </w:r>
          </w:p>
        </w:tc>
        <w:tc>
          <w:tcPr>
            <w:tcW w:w="948" w:type="dxa"/>
          </w:tcPr>
          <w:p w14:paraId="2CDB935B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30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7EB0D030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as there consistency between the data presented and the ﬁndings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602FC23D" w14:textId="5A88EB38" w:rsidR="00CE2C0A" w:rsidRPr="006E13EB" w:rsidRDefault="0010472D" w:rsidP="00AD2B25">
            <w:pPr>
              <w:pStyle w:val="TableParagraph"/>
              <w:spacing w:before="25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CE2C0A" w14:paraId="4912757A" w14:textId="77777777" w:rsidTr="00465137">
        <w:trPr>
          <w:trHeight w:val="280"/>
        </w:trPr>
        <w:tc>
          <w:tcPr>
            <w:tcW w:w="2400" w:type="dxa"/>
          </w:tcPr>
          <w:p w14:paraId="3CDBD9A3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Clarity of major themes</w:t>
            </w:r>
          </w:p>
        </w:tc>
        <w:tc>
          <w:tcPr>
            <w:tcW w:w="948" w:type="dxa"/>
          </w:tcPr>
          <w:p w14:paraId="59390F51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31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7D0D6CBD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Were major themes clearly presented in the ﬁndings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07119875" w14:textId="56297688" w:rsidR="00CE2C0A" w:rsidRPr="006E13EB" w:rsidRDefault="0010472D" w:rsidP="00AD2B25">
            <w:pPr>
              <w:pStyle w:val="TableParagraph"/>
              <w:spacing w:before="4" w:line="240" w:lineRule="auto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  <w:tr w:rsidR="00CE2C0A" w14:paraId="4834E281" w14:textId="77777777" w:rsidTr="00465137">
        <w:trPr>
          <w:trHeight w:val="280"/>
        </w:trPr>
        <w:tc>
          <w:tcPr>
            <w:tcW w:w="2400" w:type="dxa"/>
          </w:tcPr>
          <w:p w14:paraId="6431B344" w14:textId="77777777" w:rsidR="00CE2C0A" w:rsidRPr="006E13EB" w:rsidRDefault="00CE2C0A" w:rsidP="00AD2B25">
            <w:pPr>
              <w:pStyle w:val="TableParagraph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Clarity of minor themes</w:t>
            </w:r>
          </w:p>
        </w:tc>
        <w:tc>
          <w:tcPr>
            <w:tcW w:w="948" w:type="dxa"/>
          </w:tcPr>
          <w:p w14:paraId="61B731C2" w14:textId="77777777" w:rsidR="00CE2C0A" w:rsidRPr="006E13EB" w:rsidRDefault="00CE2C0A" w:rsidP="00AD2B25">
            <w:pPr>
              <w:pStyle w:val="TableParagraph"/>
              <w:ind w:left="117" w:right="111"/>
              <w:jc w:val="center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32</w:t>
            </w:r>
          </w:p>
        </w:tc>
        <w:tc>
          <w:tcPr>
            <w:tcW w:w="3730" w:type="dxa"/>
            <w:tcBorders>
              <w:right w:val="single" w:sz="8" w:space="0" w:color="000000"/>
            </w:tcBorders>
          </w:tcPr>
          <w:p w14:paraId="4BFCDB8F" w14:textId="77777777" w:rsidR="00CE2C0A" w:rsidRPr="006E13EB" w:rsidRDefault="00CE2C0A" w:rsidP="00AD2B25">
            <w:pPr>
              <w:pStyle w:val="TableParagraph"/>
              <w:ind w:left="106"/>
              <w:rPr>
                <w:rFonts w:asciiTheme="minorHAnsi" w:hAnsiTheme="minorHAnsi" w:cstheme="minorHAnsi"/>
                <w:sz w:val="20"/>
              </w:rPr>
            </w:pPr>
            <w:r w:rsidRPr="006E13EB">
              <w:rPr>
                <w:rFonts w:asciiTheme="minorHAnsi" w:hAnsiTheme="minorHAnsi" w:cstheme="minorHAnsi"/>
                <w:sz w:val="20"/>
              </w:rPr>
              <w:t>Is there a description of diverse cases or discussion of minor themes?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 w14:paraId="3E7FCEFF" w14:textId="303FFD0D" w:rsidR="00CE2C0A" w:rsidRPr="006E13EB" w:rsidRDefault="0010472D" w:rsidP="00AD2B25">
            <w:pPr>
              <w:pStyle w:val="TableParagraph"/>
              <w:spacing w:before="83" w:line="177" w:lineRule="exact"/>
              <w:ind w:left="61"/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20"/>
              </w:rPr>
              <w:t>Yes</w:t>
            </w:r>
          </w:p>
        </w:tc>
      </w:tr>
    </w:tbl>
    <w:p w14:paraId="2FE24ED9" w14:textId="77777777" w:rsidR="00CE2C0A" w:rsidRDefault="00CE2C0A" w:rsidP="00CE2C0A">
      <w:pPr>
        <w:pStyle w:val="BodyText"/>
        <w:spacing w:before="59" w:line="276" w:lineRule="auto"/>
        <w:ind w:left="220" w:right="478"/>
      </w:pPr>
      <w:r>
        <w:t xml:space="preserve">Developed from: Tong A, Sainsbury P, Craig J. Consolidated criteria for reporting qualitative research (COREQ): a 32-item 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227E9EB2" w14:textId="77777777" w:rsidR="004E51E0" w:rsidRDefault="004E51E0"/>
    <w:sectPr w:rsidR="004E5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096ED3"/>
    <w:multiLevelType w:val="hybridMultilevel"/>
    <w:tmpl w:val="6EF4F172"/>
    <w:lvl w:ilvl="0" w:tplc="0AFA90F8">
      <w:start w:val="1"/>
      <w:numFmt w:val="decimal"/>
      <w:lvlText w:val="Appendix %1. "/>
      <w:lvlJc w:val="left"/>
      <w:pPr>
        <w:tabs>
          <w:tab w:val="num" w:pos="320"/>
        </w:tabs>
        <w:ind w:left="1171" w:hanging="1171"/>
      </w:pPr>
      <w:rPr>
        <w:rFonts w:hint="default"/>
        <w:b/>
        <w:bCs/>
        <w:i w:val="0"/>
        <w:iCs w:val="0"/>
        <w:cap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0A"/>
    <w:rsid w:val="000632D3"/>
    <w:rsid w:val="000B551A"/>
    <w:rsid w:val="0010472D"/>
    <w:rsid w:val="001A21FB"/>
    <w:rsid w:val="001F5509"/>
    <w:rsid w:val="00264F0E"/>
    <w:rsid w:val="002850A6"/>
    <w:rsid w:val="00465137"/>
    <w:rsid w:val="004E51E0"/>
    <w:rsid w:val="00555B77"/>
    <w:rsid w:val="00610E4A"/>
    <w:rsid w:val="006A2187"/>
    <w:rsid w:val="006E13EB"/>
    <w:rsid w:val="0070379F"/>
    <w:rsid w:val="007417E2"/>
    <w:rsid w:val="00751304"/>
    <w:rsid w:val="00783349"/>
    <w:rsid w:val="007B5C8C"/>
    <w:rsid w:val="00931873"/>
    <w:rsid w:val="00932058"/>
    <w:rsid w:val="009F00DE"/>
    <w:rsid w:val="00A01CCC"/>
    <w:rsid w:val="00AA77BE"/>
    <w:rsid w:val="00AC06F0"/>
    <w:rsid w:val="00AD65DA"/>
    <w:rsid w:val="00B40A89"/>
    <w:rsid w:val="00BD2032"/>
    <w:rsid w:val="00CE2C0A"/>
    <w:rsid w:val="00E12141"/>
    <w:rsid w:val="00E4574C"/>
    <w:rsid w:val="00F6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BDA25"/>
  <w15:chartTrackingRefBased/>
  <w15:docId w15:val="{2C11483D-63E8-4343-B2C4-516D86477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2C0A"/>
    <w:pPr>
      <w:keepNext/>
      <w:spacing w:after="200" w:line="240" w:lineRule="auto"/>
      <w:jc w:val="both"/>
    </w:pPr>
    <w:rPr>
      <w:rFonts w:ascii="Times New Roman" w:eastAsiaTheme="minorEastAsia" w:hAnsi="Times New Roman" w:cs="Times New Roman"/>
      <w:b/>
      <w:bCs/>
      <w:color w:val="000000" w:themeColor="text1"/>
      <w:sz w:val="24"/>
      <w:szCs w:val="24"/>
      <w:lang w:val="en-GB"/>
    </w:rPr>
  </w:style>
  <w:style w:type="paragraph" w:styleId="BodyText">
    <w:name w:val="Body Text"/>
    <w:basedOn w:val="Normal"/>
    <w:link w:val="BodyTextChar"/>
    <w:uiPriority w:val="1"/>
    <w:qFormat/>
    <w:rsid w:val="00CE2C0A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E2C0A"/>
    <w:rPr>
      <w:rFonts w:ascii="Carlito" w:eastAsia="Carlito" w:hAnsi="Carlito" w:cs="Carlito"/>
      <w:sz w:val="20"/>
      <w:szCs w:val="20"/>
      <w:lang w:val="en-US"/>
    </w:rPr>
  </w:style>
  <w:style w:type="paragraph" w:styleId="Title">
    <w:name w:val="Title"/>
    <w:basedOn w:val="Normal"/>
    <w:link w:val="TitleChar"/>
    <w:uiPriority w:val="1"/>
    <w:qFormat/>
    <w:rsid w:val="00CE2C0A"/>
    <w:pPr>
      <w:widowControl w:val="0"/>
      <w:autoSpaceDE w:val="0"/>
      <w:autoSpaceDN w:val="0"/>
      <w:spacing w:before="39" w:after="0" w:line="240" w:lineRule="auto"/>
      <w:ind w:left="1895" w:right="1894"/>
      <w:jc w:val="center"/>
    </w:pPr>
    <w:rPr>
      <w:rFonts w:ascii="Carlito" w:eastAsia="Carlito" w:hAnsi="Carlito" w:cs="Carlito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CE2C0A"/>
    <w:rPr>
      <w:rFonts w:ascii="Carlito" w:eastAsia="Carlito" w:hAnsi="Carlito" w:cs="Carlito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CE2C0A"/>
    <w:pPr>
      <w:widowControl w:val="0"/>
      <w:autoSpaceDE w:val="0"/>
      <w:autoSpaceDN w:val="0"/>
      <w:spacing w:after="0" w:line="243" w:lineRule="exact"/>
      <w:ind w:left="107"/>
    </w:pPr>
    <w:rPr>
      <w:rFonts w:ascii="Carlito" w:eastAsia="Carlito" w:hAnsi="Carlito" w:cs="Carli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iyil Ravi Shankar</dc:creator>
  <cp:keywords/>
  <dc:description/>
  <cp:lastModifiedBy>Pathiyil Ravi Shankar</cp:lastModifiedBy>
  <cp:revision>28</cp:revision>
  <dcterms:created xsi:type="dcterms:W3CDTF">2022-06-29T08:23:00Z</dcterms:created>
  <dcterms:modified xsi:type="dcterms:W3CDTF">2022-06-30T00:58:00Z</dcterms:modified>
</cp:coreProperties>
</file>